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554" w:type="dxa"/>
        <w:jc w:val="center"/>
        <w:tblLook w:val="04A0" w:firstRow="1" w:lastRow="0" w:firstColumn="1" w:lastColumn="0" w:noHBand="0" w:noVBand="1"/>
      </w:tblPr>
      <w:tblGrid>
        <w:gridCol w:w="1165"/>
        <w:gridCol w:w="1650"/>
        <w:gridCol w:w="965"/>
        <w:gridCol w:w="1530"/>
        <w:gridCol w:w="2070"/>
        <w:gridCol w:w="1800"/>
        <w:gridCol w:w="1350"/>
        <w:gridCol w:w="1440"/>
        <w:gridCol w:w="1584"/>
      </w:tblGrid>
      <w:tr w:rsidR="008E08D6" w:rsidRPr="001C5338" w14:paraId="3153FA05" w14:textId="77777777" w:rsidTr="00726BB0">
        <w:trPr>
          <w:trHeight w:val="31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4EC76" w14:textId="09B6ED8E" w:rsidR="001C5338" w:rsidRPr="001C5338" w:rsidRDefault="001C5338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028AF" w14:textId="1738DC33" w:rsidR="001C5338" w:rsidRPr="001C5338" w:rsidRDefault="001C5338" w:rsidP="008E0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8E08D6">
              <w:rPr>
                <w:rFonts w:ascii="Times New Roman" w:eastAsia="Times New Roman" w:hAnsi="Times New Roman" w:cs="Times New Roman"/>
                <w:sz w:val="24"/>
                <w:szCs w:val="24"/>
              </w:rPr>
              <w:t>ampling Date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595CB" w14:textId="77777777" w:rsidR="001C5338" w:rsidRPr="001C5338" w:rsidRDefault="001C5338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06CE1" w14:textId="77777777" w:rsidR="001C5338" w:rsidRPr="001C5338" w:rsidRDefault="001C5338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DCF4E" w14:textId="4A636236" w:rsidR="001C5338" w:rsidRPr="001C5338" w:rsidRDefault="001C5338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m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69577" w14:textId="44630632" w:rsidR="001C5338" w:rsidRPr="001C5338" w:rsidRDefault="001C5338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0BD91" w14:textId="77777777" w:rsidR="001C5338" w:rsidRPr="001C5338" w:rsidRDefault="001C5338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l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51427" w14:textId="77777777" w:rsidR="001C5338" w:rsidRPr="001C5338" w:rsidRDefault="001C5338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I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0A04" w14:textId="77777777" w:rsidR="001C5338" w:rsidRPr="001C5338" w:rsidRDefault="001C5338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I</w:t>
            </w:r>
          </w:p>
        </w:tc>
      </w:tr>
      <w:tr w:rsidR="00FF1612" w:rsidRPr="001C5338" w14:paraId="37EB5649" w14:textId="77777777" w:rsidTr="00CD29E9">
        <w:trPr>
          <w:trHeight w:val="310"/>
          <w:jc w:val="center"/>
        </w:trPr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865B2" w14:textId="77777777" w:rsidR="00FF1612" w:rsidRPr="001C5338" w:rsidRDefault="00FF1612" w:rsidP="008E0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e</w:t>
            </w:r>
          </w:p>
          <w:p w14:paraId="7DAB5EFD" w14:textId="4BE8E74D" w:rsidR="00FF1612" w:rsidRPr="001C5338" w:rsidRDefault="00FF1612" w:rsidP="008E0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8138F" w14:textId="77777777" w:rsidR="00FF1612" w:rsidRPr="001C5338" w:rsidRDefault="00FF1612" w:rsidP="00FF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5/2015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3455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 (17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837D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 ± 0.9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0762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.1 ± 15.7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248D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3.9 ± 91.9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08EB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 ± 0.0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F518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 ± 0.04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4567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4 ± 8.73</w:t>
            </w:r>
          </w:p>
        </w:tc>
      </w:tr>
      <w:tr w:rsidR="00FF1612" w:rsidRPr="001C5338" w14:paraId="5A668895" w14:textId="77777777" w:rsidTr="00CD29E9">
        <w:trPr>
          <w:trHeight w:val="310"/>
          <w:jc w:val="center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A0E80" w14:textId="3BF9FAD4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B387D" w14:textId="77777777" w:rsidR="00FF1612" w:rsidRPr="001C5338" w:rsidRDefault="00FF1612" w:rsidP="00FF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2F425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(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CF606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 ± 0.5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72211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.0 ± 10.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2B081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8.5 ± 44.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A25E5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 ± 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CA4A7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 ± 0.0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541B5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 ± 20.00</w:t>
            </w:r>
          </w:p>
        </w:tc>
      </w:tr>
      <w:tr w:rsidR="00FF1612" w:rsidRPr="001C5338" w14:paraId="0DE0E0E9" w14:textId="77777777" w:rsidTr="006F35AA">
        <w:trPr>
          <w:trHeight w:val="310"/>
          <w:jc w:val="center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29A94" w14:textId="7E9B6C52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0E4D9" w14:textId="77777777" w:rsidR="00FF1612" w:rsidRPr="001C5338" w:rsidRDefault="00FF1612" w:rsidP="00FF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/2016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44CE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 (13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62DC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 ± 0.8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6B76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.2 ± 17.2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6A08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4.2 ± 89.8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786B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 ± 0.0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6D99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± 0.09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5606C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5 ± 9.66</w:t>
            </w:r>
          </w:p>
        </w:tc>
      </w:tr>
      <w:tr w:rsidR="00FF1612" w:rsidRPr="001C5338" w14:paraId="528B06F6" w14:textId="77777777" w:rsidTr="006F35AA">
        <w:trPr>
          <w:trHeight w:val="310"/>
          <w:jc w:val="center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FDAD" w14:textId="01C98946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07DB6" w14:textId="77777777" w:rsidR="00FF1612" w:rsidRPr="001C5338" w:rsidRDefault="00FF1612" w:rsidP="00FF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37ADE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(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D88FE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 ± 0.4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D32CB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.3 ± 18.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26A45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4.9 ± 86.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3885A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 ± 0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28969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 ± 0.2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5B22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3 ± 11.10</w:t>
            </w:r>
          </w:p>
        </w:tc>
      </w:tr>
      <w:tr w:rsidR="00FF1612" w:rsidRPr="001C5338" w14:paraId="30521069" w14:textId="77777777" w:rsidTr="00A56B27">
        <w:trPr>
          <w:trHeight w:val="310"/>
          <w:jc w:val="center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6DC84" w14:textId="59AF6B43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682ED" w14:textId="77777777" w:rsidR="00FF1612" w:rsidRPr="001C5338" w:rsidRDefault="00FF1612" w:rsidP="00FF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11/2016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A92B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 (7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C61D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 ± 0.2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2B29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.0 ± 4.7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C1EC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.7 ± 7.9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6882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 ± 0.0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FAAC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 ± 0.05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A8236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3 ± 7.19</w:t>
            </w:r>
          </w:p>
        </w:tc>
      </w:tr>
      <w:tr w:rsidR="00FF1612" w:rsidRPr="001C5338" w14:paraId="5D4780FA" w14:textId="77777777" w:rsidTr="00A56B27">
        <w:trPr>
          <w:trHeight w:val="310"/>
          <w:jc w:val="center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C47DC" w14:textId="7382282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DBA36" w14:textId="77777777" w:rsidR="00FF1612" w:rsidRPr="001C5338" w:rsidRDefault="00FF1612" w:rsidP="00FF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D63B0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(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62802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 ± 0.1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9C319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.8 ± 4.4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E5EFC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.1 ± 7.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EDFA2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 ± 0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62DE3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 ± 0.1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FD63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 ± 6.87</w:t>
            </w:r>
          </w:p>
        </w:tc>
      </w:tr>
      <w:tr w:rsidR="00FF1612" w:rsidRPr="001C5338" w14:paraId="0B745AE2" w14:textId="77777777" w:rsidTr="00752D7D">
        <w:trPr>
          <w:trHeight w:val="310"/>
          <w:jc w:val="center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E002" w14:textId="6D6C1959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D709C" w14:textId="77777777" w:rsidR="00FF1612" w:rsidRPr="001C5338" w:rsidRDefault="00FF1612" w:rsidP="00FF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6/2017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003E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 (8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0FD6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 ± 0.9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38E4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.8 ± 27.5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6CDA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8.0 ± 182.2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C1DB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 ± 0.0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E686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 ± 0.08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4ECF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3 ± 13.15</w:t>
            </w:r>
          </w:p>
        </w:tc>
      </w:tr>
      <w:tr w:rsidR="00FF1612" w:rsidRPr="001C5338" w14:paraId="66A057B4" w14:textId="77777777" w:rsidTr="00752D7D">
        <w:trPr>
          <w:trHeight w:val="310"/>
          <w:jc w:val="center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F3C8A" w14:textId="1022ECF8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22297" w14:textId="77777777" w:rsidR="00FF1612" w:rsidRPr="001C5338" w:rsidRDefault="00FF1612" w:rsidP="00FF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5FE5A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(1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BBA81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 ± 0.5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ED1B6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.4 ± 20.6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00DB6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6.5 ± 112.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AA361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 ± 0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ABD26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 ± 0.1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1D6B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7 ± 6.38</w:t>
            </w:r>
          </w:p>
        </w:tc>
      </w:tr>
      <w:tr w:rsidR="00FF1612" w:rsidRPr="001C5338" w14:paraId="6CD31D15" w14:textId="77777777" w:rsidTr="00705EBC">
        <w:trPr>
          <w:trHeight w:val="310"/>
          <w:jc w:val="center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17952" w14:textId="17BBF8B1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80BF7" w14:textId="77777777" w:rsidR="00FF1612" w:rsidRPr="001C5338" w:rsidRDefault="00FF1612" w:rsidP="00FF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3/2017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E005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 (9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D8C2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 ± 0.1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8C7B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.9 ± 4.1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03DB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.8 ± 8.3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B2BC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 ± 0.0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CFC1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 ± 0.04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709E4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6 ± 5.03</w:t>
            </w:r>
          </w:p>
        </w:tc>
      </w:tr>
      <w:tr w:rsidR="00FF1612" w:rsidRPr="001C5338" w14:paraId="3E1CF0EE" w14:textId="77777777" w:rsidTr="00705EBC">
        <w:trPr>
          <w:trHeight w:val="310"/>
          <w:jc w:val="center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A3BD" w14:textId="68A7B625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98644" w14:textId="77777777" w:rsidR="00FF1612" w:rsidRPr="001C5338" w:rsidRDefault="00FF1612" w:rsidP="00FF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0BB3E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(1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BF984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 ± 0.1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FF512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.0 ± 6.5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9B59C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.7 ± 13.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92E77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 ± 0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84A66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 ± 0.0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AE341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0 ± 9.72</w:t>
            </w:r>
          </w:p>
        </w:tc>
      </w:tr>
      <w:tr w:rsidR="00FF1612" w:rsidRPr="001C5338" w14:paraId="622F04EB" w14:textId="77777777" w:rsidTr="008275EB">
        <w:trPr>
          <w:trHeight w:val="310"/>
          <w:jc w:val="center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3BCC4" w14:textId="0B54FE8C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D9107" w14:textId="77777777" w:rsidR="00FF1612" w:rsidRPr="001C5338" w:rsidRDefault="00FF1612" w:rsidP="00FF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4/2018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B40E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 (13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2FE3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 ± 0.2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F725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.5 ± 11.6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44EB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.8 ± 41.7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DC97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 ± 0.0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51F0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 ± 0.09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B5028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3 ± 8.78</w:t>
            </w:r>
          </w:p>
        </w:tc>
      </w:tr>
      <w:tr w:rsidR="00FF1612" w:rsidRPr="001C5338" w14:paraId="4F8F87E7" w14:textId="77777777" w:rsidTr="008275EB">
        <w:trPr>
          <w:trHeight w:val="310"/>
          <w:jc w:val="center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84E9" w14:textId="0353B48A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3BACE" w14:textId="77777777" w:rsidR="00FF1612" w:rsidRPr="001C5338" w:rsidRDefault="00FF1612" w:rsidP="00FF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25AB6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(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EC4D8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 ± 0.4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26C50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.3 ± 9.6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1E45E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.0 ± 22.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2E9E6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 ± 0.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41138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 ± 0.1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6424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3 ± 7.03</w:t>
            </w:r>
          </w:p>
        </w:tc>
      </w:tr>
      <w:tr w:rsidR="00FF1612" w:rsidRPr="001C5338" w14:paraId="7D078251" w14:textId="77777777" w:rsidTr="00962B37">
        <w:trPr>
          <w:trHeight w:val="310"/>
          <w:jc w:val="center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D860E" w14:textId="1E3BD0C1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C9876" w14:textId="77777777" w:rsidR="00FF1612" w:rsidRPr="001C5338" w:rsidRDefault="00FF1612" w:rsidP="00FF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10/2018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A462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 (4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224F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 ± 0.2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2150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.5 ± 21.2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FA7E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.3 ± 52.9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73FD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 ± 0.0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7DF0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 ± 0.17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2F8A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0 ± 14.43</w:t>
            </w:r>
          </w:p>
        </w:tc>
      </w:tr>
      <w:tr w:rsidR="00FF1612" w:rsidRPr="001C5338" w14:paraId="361E66E1" w14:textId="77777777" w:rsidTr="00962B37">
        <w:trPr>
          <w:trHeight w:val="310"/>
          <w:jc w:val="center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5EAE" w14:textId="1FA25951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0105A" w14:textId="77777777" w:rsidR="00FF1612" w:rsidRPr="001C5338" w:rsidRDefault="00FF1612" w:rsidP="00FF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0300C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(1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03705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 ± 0.3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B7B8E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.8 ± 9.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FCE07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.4 ± 26.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FBB69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 ± 0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56EF4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 ± 0.1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6F3F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4 ± 10.77</w:t>
            </w:r>
          </w:p>
        </w:tc>
      </w:tr>
      <w:tr w:rsidR="00FF1612" w:rsidRPr="001C5338" w14:paraId="0BADF4A3" w14:textId="77777777" w:rsidTr="000B7A16">
        <w:trPr>
          <w:trHeight w:val="310"/>
          <w:jc w:val="center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98E9" w14:textId="14AC7830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FF969" w14:textId="77777777" w:rsidR="00FF1612" w:rsidRPr="001C5338" w:rsidRDefault="00FF1612" w:rsidP="00FF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9/2019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1806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 (16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60CB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 ± 0.2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1194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.7 ± 8.9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3FB1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.4 ± 34.0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5CD8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 ± 0.0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818B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 ± 0.04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7860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1 ± 6.07</w:t>
            </w:r>
          </w:p>
        </w:tc>
      </w:tr>
      <w:tr w:rsidR="00FF1612" w:rsidRPr="001C5338" w14:paraId="00F35B84" w14:textId="77777777" w:rsidTr="000B7A16">
        <w:trPr>
          <w:trHeight w:val="310"/>
          <w:jc w:val="center"/>
        </w:trPr>
        <w:tc>
          <w:tcPr>
            <w:tcW w:w="11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ECB10" w14:textId="7D78D463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0E0FB" w14:textId="518E75A4" w:rsidR="00FF1612" w:rsidRPr="001C5338" w:rsidRDefault="00FF1612" w:rsidP="00FF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3D18E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(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AFC4B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 ± 1.5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D9C91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.5 ± 62.5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C3FEB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3.5 ± 333.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CDAAA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 ± 0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D5964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 ± 0.0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B1C8F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.0 ± 55.00</w:t>
            </w:r>
          </w:p>
        </w:tc>
      </w:tr>
      <w:tr w:rsidR="00FF1612" w:rsidRPr="001C5338" w14:paraId="04E42E5C" w14:textId="77777777" w:rsidTr="00FE7CD1">
        <w:trPr>
          <w:trHeight w:val="310"/>
          <w:jc w:val="center"/>
        </w:trPr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A87F6" w14:textId="77777777" w:rsidR="00FF1612" w:rsidRPr="001C5338" w:rsidRDefault="00FF1612" w:rsidP="008E0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M</w:t>
            </w:r>
          </w:p>
        </w:tc>
        <w:tc>
          <w:tcPr>
            <w:tcW w:w="165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E93E8" w14:textId="77777777" w:rsidR="00FF1612" w:rsidRPr="001C5338" w:rsidRDefault="00FF1612" w:rsidP="00FF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7/2015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D85A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 (7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C535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 ± 0.2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4F95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.6 ± 19.1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CBFD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8.6 ± 115.9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7FFA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 ± 0.0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8D35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 ± 0.05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1FF7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3 ± 12.70</w:t>
            </w:r>
          </w:p>
        </w:tc>
      </w:tr>
      <w:tr w:rsidR="00FF1612" w:rsidRPr="001C5338" w14:paraId="41381E79" w14:textId="77777777" w:rsidTr="00FE7CD1">
        <w:trPr>
          <w:trHeight w:val="310"/>
          <w:jc w:val="center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3AFD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AE543" w14:textId="77777777" w:rsidR="00FF1612" w:rsidRPr="001C5338" w:rsidRDefault="00FF1612" w:rsidP="00FF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9FDA7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(1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4BFFF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 ± 0.2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65954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.5 ± 13.9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DAE21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0.9 ± 80.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DEDD1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 ± 0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97638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 ± 0.0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0F99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0 ± 11.43</w:t>
            </w:r>
          </w:p>
        </w:tc>
      </w:tr>
      <w:tr w:rsidR="00FF1612" w:rsidRPr="001C5338" w14:paraId="59E47306" w14:textId="77777777" w:rsidTr="00793AEC">
        <w:trPr>
          <w:trHeight w:val="310"/>
          <w:jc w:val="center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E326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7DE75" w14:textId="77777777" w:rsidR="00FF1612" w:rsidRPr="001C5338" w:rsidRDefault="00FF1612" w:rsidP="00FF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5/2016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E413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 (8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A83B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 ± 0.3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DF0A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.8 ± 14.7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42FF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9.5 ± 78.2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0B9A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 ± 0.0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DA0E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 ± 0.07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0D07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5 ± 16.56</w:t>
            </w:r>
          </w:p>
        </w:tc>
      </w:tr>
      <w:tr w:rsidR="00FF1612" w:rsidRPr="001C5338" w14:paraId="31F35EEB" w14:textId="77777777" w:rsidTr="00793AEC">
        <w:trPr>
          <w:trHeight w:val="310"/>
          <w:jc w:val="center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90D6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A2B8D" w14:textId="77777777" w:rsidR="00FF1612" w:rsidRPr="001C5338" w:rsidRDefault="00FF1612" w:rsidP="00FF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5707B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(1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8D142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 ± 0.1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0C21E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.1 ± 8.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3DD86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36.2 ± 63.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65BB6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 ± 0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91CAD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 ± 0.1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DE3C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8 ± 9.65</w:t>
            </w:r>
          </w:p>
        </w:tc>
      </w:tr>
      <w:tr w:rsidR="00FF1612" w:rsidRPr="001C5338" w14:paraId="05FBABFA" w14:textId="77777777" w:rsidTr="00173D3C">
        <w:trPr>
          <w:trHeight w:val="310"/>
          <w:jc w:val="center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D1CE9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AF1AF" w14:textId="77777777" w:rsidR="00FF1612" w:rsidRPr="001C5338" w:rsidRDefault="00FF1612" w:rsidP="00FF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11/2016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94A6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 (11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887D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 ± 0.1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D157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.8 ± 6.8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DDB4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3 ± 10.6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4032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 ± 0.0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971B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 ± 0.09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AB197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2 ± 8.72</w:t>
            </w:r>
          </w:p>
        </w:tc>
      </w:tr>
      <w:tr w:rsidR="00FF1612" w:rsidRPr="001C5338" w14:paraId="3C0D8142" w14:textId="77777777" w:rsidTr="00173D3C">
        <w:trPr>
          <w:trHeight w:val="310"/>
          <w:jc w:val="center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3930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BB617" w14:textId="77777777" w:rsidR="00FF1612" w:rsidRPr="001C5338" w:rsidRDefault="00FF1612" w:rsidP="00FF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5470D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(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3AE7E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 ± 0.2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9E4E1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.5 ± 3.2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E3BB2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2 ± 4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4D8BB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 ± 0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B5932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 ± 0.1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B625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 ± 7.30</w:t>
            </w:r>
          </w:p>
        </w:tc>
      </w:tr>
      <w:tr w:rsidR="00FF1612" w:rsidRPr="001C5338" w14:paraId="30407220" w14:textId="77777777" w:rsidTr="00230760">
        <w:trPr>
          <w:trHeight w:val="310"/>
          <w:jc w:val="center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9651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79D5C" w14:textId="77777777" w:rsidR="00FF1612" w:rsidRPr="001C5338" w:rsidRDefault="00FF1612" w:rsidP="00FF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0/2017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96AE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 (10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7D42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 ± 0.4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23F8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.6 ± 14.1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B684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2.3 ± 79.2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9C20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 ± 0.0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5DF9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± 0.04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1E4E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0 ± 10.20</w:t>
            </w:r>
          </w:p>
        </w:tc>
      </w:tr>
      <w:tr w:rsidR="00FF1612" w:rsidRPr="001C5338" w14:paraId="127B0E75" w14:textId="77777777" w:rsidTr="00230760">
        <w:trPr>
          <w:trHeight w:val="310"/>
          <w:jc w:val="center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FCA8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79A5E" w14:textId="77777777" w:rsidR="00FF1612" w:rsidRPr="001C5338" w:rsidRDefault="00FF1612" w:rsidP="00FF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9B9C1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(1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7DE07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 ± 0.4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DA63B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.8 ± 15.4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F10A8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2.2 ± 96.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ED41A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 ± 0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B9F79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 ± 0.1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9703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0 ± 11.26</w:t>
            </w:r>
          </w:p>
        </w:tc>
      </w:tr>
      <w:tr w:rsidR="00FF1612" w:rsidRPr="001C5338" w14:paraId="1F2B5F5E" w14:textId="77777777" w:rsidTr="00BD6E98">
        <w:trPr>
          <w:trHeight w:val="310"/>
          <w:jc w:val="center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531B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EF9EA" w14:textId="77777777" w:rsidR="00FF1612" w:rsidRPr="001C5338" w:rsidRDefault="00FF1612" w:rsidP="00FF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2/2017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6E50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 (12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A08B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 ± 0.6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D826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.4 ± 66.3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19F8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9.4 ± 88.2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3C13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 ± 0.1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7DD7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± 0.09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923F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0 ± 9.77</w:t>
            </w:r>
          </w:p>
        </w:tc>
      </w:tr>
      <w:tr w:rsidR="00FF1612" w:rsidRPr="001C5338" w14:paraId="264DCBC8" w14:textId="77777777" w:rsidTr="00BD6E98">
        <w:trPr>
          <w:trHeight w:val="310"/>
          <w:jc w:val="center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62E0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C2163" w14:textId="77777777" w:rsidR="00FF1612" w:rsidRPr="001C5338" w:rsidRDefault="00FF1612" w:rsidP="00FF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9B007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(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2C6F3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 ± 0.1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719EB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.0 ± 15.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A0457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.9 ± 47.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571BF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 ± 0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974D8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±0.0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44EC0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8 ± 8.54</w:t>
            </w:r>
          </w:p>
        </w:tc>
      </w:tr>
      <w:tr w:rsidR="00FF1612" w:rsidRPr="001C5338" w14:paraId="637A3936" w14:textId="77777777" w:rsidTr="001265BB">
        <w:trPr>
          <w:trHeight w:val="310"/>
          <w:jc w:val="center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7BB2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90C71" w14:textId="77777777" w:rsidR="00FF1612" w:rsidRPr="001C5338" w:rsidRDefault="00FF1612" w:rsidP="00FF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7/2018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2E68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 (9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2013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 ± 0.2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6002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.9 ± 6.6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DDCD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5.0 ± 40.0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00B3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 ± 0.0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BD33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 ± 0.15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3633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 ± 8.98</w:t>
            </w:r>
          </w:p>
        </w:tc>
      </w:tr>
      <w:tr w:rsidR="00FF1612" w:rsidRPr="001C5338" w14:paraId="5ACADD2F" w14:textId="77777777" w:rsidTr="001265BB">
        <w:trPr>
          <w:trHeight w:val="310"/>
          <w:jc w:val="center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1C207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D7895" w14:textId="77777777" w:rsidR="00FF1612" w:rsidRPr="001C5338" w:rsidRDefault="00FF1612" w:rsidP="00FF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7D780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(1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32E93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 ± 0.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EBEF4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.8 ± 4.4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072BA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5.2 ± 26.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E2C7A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 ± 0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D152B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 ± 0.0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EC15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0 ± 8.60</w:t>
            </w:r>
          </w:p>
        </w:tc>
      </w:tr>
      <w:tr w:rsidR="00FF1612" w:rsidRPr="001C5338" w14:paraId="2D1B584C" w14:textId="77777777" w:rsidTr="002A1B26">
        <w:trPr>
          <w:trHeight w:val="310"/>
          <w:jc w:val="center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44225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A58C3" w14:textId="77777777" w:rsidR="00FF1612" w:rsidRPr="001C5338" w:rsidRDefault="00FF1612" w:rsidP="00FF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2/2018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0A14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 (9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87EA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 ± 0.8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165D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3.0 ± 16.3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DF60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8.9 ± 102.0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4DCD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 ± 0.0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88D6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 ± 0.07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7200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9 ± 15.67</w:t>
            </w:r>
          </w:p>
        </w:tc>
      </w:tr>
      <w:tr w:rsidR="00FF1612" w:rsidRPr="001C5338" w14:paraId="04A11DB3" w14:textId="77777777" w:rsidTr="002A1B26">
        <w:trPr>
          <w:trHeight w:val="310"/>
          <w:jc w:val="center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71D7A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277D5" w14:textId="77777777" w:rsidR="00FF1612" w:rsidRPr="001C5338" w:rsidRDefault="00FF1612" w:rsidP="00FF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C0E29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(1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7DDF7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 ± 0.6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B0082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.4 ± 17.8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F4269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1.5 ± 107.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37F0C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 ± 0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DE572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± 0.0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82A71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9 ± 8.47</w:t>
            </w:r>
          </w:p>
        </w:tc>
      </w:tr>
      <w:tr w:rsidR="00FF1612" w:rsidRPr="001C5338" w14:paraId="7108BCA7" w14:textId="77777777" w:rsidTr="00931AD4">
        <w:trPr>
          <w:trHeight w:val="310"/>
          <w:jc w:val="center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D1E0A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64073" w14:textId="77777777" w:rsidR="00FF1612" w:rsidRPr="001C5338" w:rsidRDefault="00FF1612" w:rsidP="00FF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8/2019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34F3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 (16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1874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 ± 0.2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139A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.8 ± 7.6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BF47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2.8 ± 34.0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F9CE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 ± 0.0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4D26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± 0.04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86148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3 ± 10.28</w:t>
            </w:r>
          </w:p>
        </w:tc>
      </w:tr>
      <w:tr w:rsidR="00FF1612" w:rsidRPr="001C5338" w14:paraId="72E0210A" w14:textId="77777777" w:rsidTr="00931AD4">
        <w:trPr>
          <w:trHeight w:val="310"/>
          <w:jc w:val="center"/>
        </w:trPr>
        <w:tc>
          <w:tcPr>
            <w:tcW w:w="11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A5288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D1762" w14:textId="77777777" w:rsidR="00FF1612" w:rsidRPr="001C5338" w:rsidRDefault="00FF1612" w:rsidP="00FF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6B456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(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127C0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 ± 0.5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EC8CB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.0 ± 18.3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9D7A1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4.3 ± 92.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22B0F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 ± 0.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AA3AF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 ± 0.0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6441F" w14:textId="77777777" w:rsidR="00FF1612" w:rsidRPr="001C5338" w:rsidRDefault="00FF1612" w:rsidP="001C5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.0 ± 11.55</w:t>
            </w:r>
          </w:p>
        </w:tc>
      </w:tr>
    </w:tbl>
    <w:p w14:paraId="3A8718ED" w14:textId="77777777" w:rsidR="001C5338" w:rsidRDefault="001C5338" w:rsidP="008E08D6"/>
    <w:sectPr w:rsidR="001C5338" w:rsidSect="001C533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B2B"/>
    <w:rsid w:val="001C5338"/>
    <w:rsid w:val="00583FAD"/>
    <w:rsid w:val="00726BB0"/>
    <w:rsid w:val="008E08D6"/>
    <w:rsid w:val="008E6643"/>
    <w:rsid w:val="009F5B2B"/>
    <w:rsid w:val="00CC4ED9"/>
    <w:rsid w:val="00D46E97"/>
    <w:rsid w:val="00D80886"/>
    <w:rsid w:val="00D97512"/>
    <w:rsid w:val="00FF1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BA4BD"/>
  <w15:chartTrackingRefBased/>
  <w15:docId w15:val="{8458FE86-6918-463C-BB33-414AF3616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B2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253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437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sh, Heather L</dc:creator>
  <cp:keywords/>
  <dc:description/>
  <cp:lastModifiedBy>Walsh, Heather L</cp:lastModifiedBy>
  <cp:revision>5</cp:revision>
  <dcterms:created xsi:type="dcterms:W3CDTF">2024-02-08T11:42:00Z</dcterms:created>
  <dcterms:modified xsi:type="dcterms:W3CDTF">2024-05-15T14:13:00Z</dcterms:modified>
</cp:coreProperties>
</file>